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BB43D" w14:textId="6A5910F0" w:rsidR="00543AED" w:rsidRPr="003A0912" w:rsidRDefault="00842B60" w:rsidP="006A080F">
      <w:pPr>
        <w:snapToGrid w:val="0"/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color w:val="000000" w:themeColor="text1"/>
          <w:szCs w:val="24"/>
          <w:lang w:bidi="ar-SA"/>
          <w14:ligatures w14:val="none"/>
        </w:rPr>
      </w:pPr>
      <w:r w:rsidRPr="003A0912">
        <w:rPr>
          <w:rFonts w:ascii="Times New Roman" w:hAnsi="Times New Roman" w:cs="Times New Roman"/>
          <w:b/>
          <w:bCs/>
          <w:color w:val="000000" w:themeColor="text1"/>
          <w:szCs w:val="24"/>
          <w:highlight w:val="yellow"/>
        </w:rPr>
        <w:t xml:space="preserve">Table S1. </w:t>
      </w:r>
      <w:r w:rsidRPr="0030306F">
        <w:rPr>
          <w:rFonts w:ascii="Times New Roman" w:hAnsi="Times New Roman" w:cs="Times New Roman"/>
          <w:b/>
          <w:bCs/>
          <w:color w:val="000000" w:themeColor="text1"/>
          <w:szCs w:val="24"/>
          <w:highlight w:val="yellow"/>
          <w:lang w:bidi="ar-SA"/>
        </w:rPr>
        <w:t>Descriptive statistics of daily heatstroke‐related ambulance dispatch counts</w:t>
      </w:r>
      <w:r w:rsidRPr="003A0912">
        <w:rPr>
          <w:rFonts w:ascii="Times New Roman" w:hAnsi="Times New Roman" w:cs="Times New Roman"/>
          <w:b/>
          <w:bCs/>
          <w:color w:val="000000" w:themeColor="text1"/>
          <w:szCs w:val="24"/>
          <w:highlight w:val="yellow"/>
        </w:rPr>
        <w:t xml:space="preserve"> </w:t>
      </w:r>
      <w:r w:rsidRPr="0030306F">
        <w:rPr>
          <w:rFonts w:ascii="Times New Roman" w:hAnsi="Times New Roman" w:cs="Times New Roman"/>
          <w:b/>
          <w:bCs/>
          <w:color w:val="000000" w:themeColor="text1"/>
          <w:szCs w:val="24"/>
          <w:highlight w:val="yellow"/>
          <w:lang w:bidi="ar-SA"/>
        </w:rPr>
        <w:t>among residents of all age</w:t>
      </w:r>
      <w:r w:rsidRPr="003A0912">
        <w:rPr>
          <w:rFonts w:ascii="Times New Roman" w:hAnsi="Times New Roman" w:cs="Times New Roman"/>
          <w:b/>
          <w:bCs/>
          <w:color w:val="000000" w:themeColor="text1"/>
          <w:szCs w:val="24"/>
          <w:highlight w:val="yellow"/>
        </w:rPr>
        <w:t>s</w:t>
      </w:r>
      <w:r w:rsidRPr="0030306F">
        <w:rPr>
          <w:rFonts w:ascii="Times New Roman" w:hAnsi="Times New Roman" w:cs="Times New Roman"/>
          <w:b/>
          <w:bCs/>
          <w:color w:val="000000" w:themeColor="text1"/>
          <w:szCs w:val="24"/>
          <w:highlight w:val="yellow"/>
          <w:lang w:bidi="ar-SA"/>
        </w:rPr>
        <w:t>,</w:t>
      </w:r>
      <w:r w:rsidRPr="003A0912">
        <w:rPr>
          <w:rFonts w:ascii="Times New Roman" w:hAnsi="Times New Roman" w:cs="Times New Roman"/>
          <w:b/>
          <w:bCs/>
          <w:color w:val="000000" w:themeColor="text1"/>
          <w:szCs w:val="24"/>
          <w:highlight w:val="yellow"/>
        </w:rPr>
        <w:t xml:space="preserve"> meteorological variables</w:t>
      </w:r>
      <w:r w:rsidRPr="0030306F">
        <w:rPr>
          <w:rFonts w:ascii="Times New Roman" w:hAnsi="Times New Roman" w:cs="Times New Roman"/>
          <w:b/>
          <w:bCs/>
          <w:color w:val="000000" w:themeColor="text1"/>
          <w:szCs w:val="24"/>
          <w:highlight w:val="yellow"/>
          <w:lang w:bidi="ar-SA"/>
        </w:rPr>
        <w:t>, and household air‐conditioning prevalence in 47 Japanese prefectures during summer (June–September) 2015–2019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3"/>
        <w:gridCol w:w="1581"/>
        <w:gridCol w:w="876"/>
        <w:gridCol w:w="1768"/>
        <w:gridCol w:w="2696"/>
        <w:gridCol w:w="2180"/>
        <w:gridCol w:w="1742"/>
        <w:gridCol w:w="2134"/>
      </w:tblGrid>
      <w:tr w:rsidR="00D7718B" w:rsidRPr="0029727B" w14:paraId="15505E51" w14:textId="77777777" w:rsidTr="00D7718B">
        <w:trPr>
          <w:trHeight w:val="20"/>
          <w:tblHeader/>
        </w:trPr>
        <w:tc>
          <w:tcPr>
            <w:tcW w:w="494" w:type="pct"/>
            <w:vMerge w:val="restart"/>
            <w:tcBorders>
              <w:top w:val="single" w:sz="6" w:space="0" w:color="8E8E8E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36BC00" w14:textId="77777777" w:rsidR="00A0282B" w:rsidRPr="008B68B1" w:rsidRDefault="00A0282B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Prefecture</w:t>
            </w:r>
          </w:p>
        </w:tc>
        <w:tc>
          <w:tcPr>
            <w:tcW w:w="549" w:type="pct"/>
            <w:vMerge w:val="restart"/>
            <w:tcBorders>
              <w:top w:val="single" w:sz="6" w:space="0" w:color="8E8E8E"/>
            </w:tcBorders>
          </w:tcPr>
          <w:p w14:paraId="4FD73C3E" w14:textId="7042E573" w:rsidR="00A0282B" w:rsidRPr="008B68B1" w:rsidRDefault="00EB76EC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 xml:space="preserve">AC </w:t>
            </w:r>
            <w:r w:rsidR="00DD2EB9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 xml:space="preserve">use 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(%)</w:t>
            </w:r>
          </w:p>
        </w:tc>
        <w:tc>
          <w:tcPr>
            <w:tcW w:w="918" w:type="pct"/>
            <w:gridSpan w:val="2"/>
            <w:tcBorders>
              <w:top w:val="single" w:sz="6" w:space="0" w:color="8E8E8E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2EF443" w14:textId="77777777" w:rsidR="00A0282B" w:rsidRPr="008B68B1" w:rsidRDefault="00A0282B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val="en-GB"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Daily observed HSAD cases</w:t>
            </w:r>
          </w:p>
        </w:tc>
        <w:tc>
          <w:tcPr>
            <w:tcW w:w="936" w:type="pct"/>
            <w:tcBorders>
              <w:top w:val="single" w:sz="6" w:space="0" w:color="8E8E8E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5D6ABC" w14:textId="77777777" w:rsidR="00A0282B" w:rsidRPr="008B68B1" w:rsidRDefault="00A0282B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Maximum temperature (°C)</w:t>
            </w:r>
          </w:p>
        </w:tc>
        <w:tc>
          <w:tcPr>
            <w:tcW w:w="757" w:type="pct"/>
            <w:tcBorders>
              <w:top w:val="single" w:sz="6" w:space="0" w:color="8E8E8E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D47134" w14:textId="77777777" w:rsidR="00A0282B" w:rsidRPr="008B68B1" w:rsidRDefault="00A0282B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Relative humidity (%)</w:t>
            </w:r>
          </w:p>
        </w:tc>
        <w:tc>
          <w:tcPr>
            <w:tcW w:w="605" w:type="pct"/>
            <w:tcBorders>
              <w:top w:val="single" w:sz="6" w:space="0" w:color="8E8E8E"/>
              <w:bottom w:val="nil"/>
              <w:right w:val="nil"/>
            </w:tcBorders>
          </w:tcPr>
          <w:p w14:paraId="7207DFF5" w14:textId="77777777" w:rsidR="00A0282B" w:rsidRPr="008B68B1" w:rsidRDefault="00A0282B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Wind speed (m/s)</w:t>
            </w:r>
          </w:p>
        </w:tc>
        <w:tc>
          <w:tcPr>
            <w:tcW w:w="741" w:type="pct"/>
            <w:tcBorders>
              <w:top w:val="single" w:sz="6" w:space="0" w:color="8E8E8E"/>
              <w:bottom w:val="nil"/>
              <w:right w:val="nil"/>
            </w:tcBorders>
          </w:tcPr>
          <w:p w14:paraId="3327B4D0" w14:textId="0D3AA543" w:rsidR="00A0282B" w:rsidRPr="008B68B1" w:rsidRDefault="00A0282B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Sunshine duration (h)</w:t>
            </w:r>
          </w:p>
        </w:tc>
      </w:tr>
      <w:tr w:rsidR="00AC6CDA" w:rsidRPr="0029727B" w14:paraId="1D91BD9C" w14:textId="77777777" w:rsidTr="00D7718B">
        <w:trPr>
          <w:trHeight w:val="20"/>
          <w:tblHeader/>
        </w:trPr>
        <w:tc>
          <w:tcPr>
            <w:tcW w:w="494" w:type="pct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473EF93B" w14:textId="77777777" w:rsidR="00A0282B" w:rsidRPr="008B68B1" w:rsidRDefault="00A0282B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549" w:type="pct"/>
            <w:vMerge/>
            <w:tcBorders>
              <w:bottom w:val="single" w:sz="4" w:space="0" w:color="auto"/>
            </w:tcBorders>
          </w:tcPr>
          <w:p w14:paraId="55EC21ED" w14:textId="77777777" w:rsidR="00A0282B" w:rsidRPr="008B68B1" w:rsidRDefault="00A0282B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DE649A" w14:textId="77777777" w:rsidR="00A0282B" w:rsidRPr="008B68B1" w:rsidRDefault="00A0282B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N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C64A2E" w14:textId="77777777" w:rsidR="00A0282B" w:rsidRPr="008B68B1" w:rsidRDefault="00A0282B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Median (5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th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, 95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th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)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187F36" w14:textId="77777777" w:rsidR="00A0282B" w:rsidRPr="008B68B1" w:rsidRDefault="00A0282B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Median (5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th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, 95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th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)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D4EC72" w14:textId="77777777" w:rsidR="00A0282B" w:rsidRPr="008B68B1" w:rsidRDefault="00A0282B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Median (5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th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, 95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th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)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7FA33D" w14:textId="77777777" w:rsidR="00A0282B" w:rsidRPr="008B68B1" w:rsidRDefault="00A0282B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Median (5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th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, 95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th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)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A61C20" w14:textId="77777777" w:rsidR="00A0282B" w:rsidRPr="008B68B1" w:rsidRDefault="00A0282B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Median (5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th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, 95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th</w:t>
            </w:r>
            <w:r w:rsidRPr="008B68B1">
              <w:rPr>
                <w:rFonts w:ascii="Times New Roman" w:eastAsia="ＭＳ Ｐゴシック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)</w:t>
            </w:r>
          </w:p>
        </w:tc>
      </w:tr>
      <w:tr w:rsidR="00AC6CDA" w:rsidRPr="0029727B" w14:paraId="2C8699CD" w14:textId="77777777" w:rsidTr="00D7718B">
        <w:trPr>
          <w:trHeight w:val="20"/>
        </w:trPr>
        <w:tc>
          <w:tcPr>
            <w:tcW w:w="494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23D62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Aichi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C4149" w14:textId="3BB86E55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C1453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9,487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88411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1.0 (0.0, 122.0)</w:t>
            </w:r>
          </w:p>
        </w:tc>
        <w:tc>
          <w:tcPr>
            <w:tcW w:w="936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3501F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0.4 (23.8, 36.6)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9943E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0.0 (51.0, 90.0)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DD0148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7 (1.8, 5.0)</w:t>
            </w:r>
          </w:p>
        </w:tc>
        <w:tc>
          <w:tcPr>
            <w:tcW w:w="74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2B107D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5 (0.0, 12.8)</w:t>
            </w:r>
          </w:p>
        </w:tc>
      </w:tr>
      <w:tr w:rsidR="00AC6CDA" w:rsidRPr="0029727B" w14:paraId="4CDF1AF2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C7070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Akit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8651179" w14:textId="5F96B6AF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5C33D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,247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3C78C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0 (0.0, 18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F1FEF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6.6 (19.9, 33.5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CF756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6.0 (60.0, 92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75D75C7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2 (2.2, 6.2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6203F51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2 (0.0, 13.2)</w:t>
            </w:r>
          </w:p>
        </w:tc>
      </w:tr>
      <w:tr w:rsidR="00AC6CDA" w:rsidRPr="0029727B" w14:paraId="30DAC750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19A5B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Aomor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0F6EAE5" w14:textId="65908A9A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9E1A5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,819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669DC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0 (0.0, 15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BFD16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5.6 (19.1, 32.1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D05A4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7.2 (65.4, 91.1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0323CF5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0 (1.8, 5.9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0FD671D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9 (0.0, 12.9)</w:t>
            </w:r>
          </w:p>
        </w:tc>
      </w:tr>
      <w:tr w:rsidR="00AC6CDA" w:rsidRPr="0029727B" w14:paraId="03F19B3E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1D0FF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Chib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9FB6B7F" w14:textId="3A8A383D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57DA6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3,088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617CC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.0 (0.0, 94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FD9BD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8.8 (22.6, 34.0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50592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7.0 (61.0, 92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5D79030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5 (2.2, 7.4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0676504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.5 (0.0, 12.4)</w:t>
            </w:r>
          </w:p>
        </w:tc>
      </w:tr>
      <w:tr w:rsidR="00AC6CDA" w:rsidRPr="0029727B" w14:paraId="5E95A6B2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D53E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Ehim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3E83EC6" w14:textId="7F00D6A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BD0FD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,172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148F4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0 (0.0, 26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C891A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0.1 (23.9, 35.0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88496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2.0 (57.0, 91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42749B7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1.3, 2.8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0E7CA36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5 (0.0, 12.4)</w:t>
            </w:r>
          </w:p>
        </w:tc>
      </w:tr>
      <w:tr w:rsidR="00AC6CDA" w:rsidRPr="0029727B" w14:paraId="2B7627B2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28D34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Fuku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F3F2C9A" w14:textId="1B51FEBA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9F04E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,863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8C26F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0 (0.0, 13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BF1CF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9.5 (22.8, 35.8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C7A7D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5.5 (60.0, 90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5F7DE69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5 (1.6, 4.4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7C03739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6 (0.0, 12.6)</w:t>
            </w:r>
          </w:p>
        </w:tc>
      </w:tr>
      <w:tr w:rsidR="00AC6CDA" w:rsidRPr="0029727B" w14:paraId="368BC023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DDA83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Fukuok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88B0392" w14:textId="00F3DFF4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14DDD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2,118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9061B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0 (0.0, 75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01A20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9.7 (24.4, 35.8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B23D8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6.0 (63.0, 92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12EEA94D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5 (1.6, 4.8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68E1B93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3 (0.0, 12.5)</w:t>
            </w:r>
          </w:p>
        </w:tc>
      </w:tr>
      <w:tr w:rsidR="00AC6CDA" w:rsidRPr="0029727B" w14:paraId="44A3C6DF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6BEE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Fukushi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CE77D7C" w14:textId="164578D3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AB3E83"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C5F3C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,354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25410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0 (0.0, 41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3C846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8.2 (20.6, 36.4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B1567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6.0 (58.0, 94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1A4ED94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1 (1.3, 3.5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5DF2BF5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5 (0.0, 12.1)</w:t>
            </w:r>
          </w:p>
        </w:tc>
      </w:tr>
      <w:tr w:rsidR="00AC6CDA" w:rsidRPr="0029727B" w14:paraId="77B07131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11376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Gifu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187FEFA" w14:textId="42F52D58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4DA75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,945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1AA63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.0 (0.0, 38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67DA2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0.4 (23.8, 37.3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2A121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9.0 (51.0, 90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6805E8F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5 (1.5, 4.6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45C6D39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0 (0.0, 13.0)</w:t>
            </w:r>
          </w:p>
        </w:tc>
      </w:tr>
      <w:tr w:rsidR="00AC6CDA" w:rsidRPr="0029727B" w14:paraId="07191FBD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F3521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Gun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FA249B2" w14:textId="791ACC15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F23B1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,927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D1739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0 (0.0, 41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4B3A7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9.1 (21.4, 36.8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0F01A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2.0 (52.0, 93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47BF71B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1.2, 3.3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167AFBC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.5 (0.0, 12.4)</w:t>
            </w:r>
          </w:p>
        </w:tc>
      </w:tr>
      <w:tr w:rsidR="00AC6CDA" w:rsidRPr="0029727B" w14:paraId="037BE348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E35C7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Hiroshi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25F3405" w14:textId="68427925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5B882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,930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82D59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0 (0.0, 46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49267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9.7 (23.9, 35.9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55CC4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6.0 (51.0, 85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1C8A448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9 (1.8, 4.9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7F73406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0 (0.0, 12.4)</w:t>
            </w:r>
          </w:p>
        </w:tc>
      </w:tr>
      <w:tr w:rsidR="00AC6CDA" w:rsidRPr="0029727B" w14:paraId="67823E0D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CAE57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Hokkaid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CD316A5" w14:textId="63A61E2E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18AC2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,220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9149E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0.0, 40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CC244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4.4 (16.9, 30.8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9905C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3.0 (58.0, 88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2D7F3D1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0 (1.8, 6.1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0556A19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8 (0.0, 13.2)</w:t>
            </w:r>
          </w:p>
        </w:tc>
      </w:tr>
      <w:tr w:rsidR="00AC6CDA" w:rsidRPr="0029727B" w14:paraId="0444A7BE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935FE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Hyog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2D2D8F7" w14:textId="2307278B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DA507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4,683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4E1C8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0.0 (0.0, 92.2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A8661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9.4 (24.3, 35.2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61696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2.0 (55.0, 88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7D15879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3 (2.2, 7.0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3DFF3FF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6 (0.0, 12.6)</w:t>
            </w:r>
          </w:p>
        </w:tc>
      </w:tr>
      <w:tr w:rsidR="00AC6CDA" w:rsidRPr="0029727B" w14:paraId="664C6633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E3D76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lastRenderedPageBreak/>
              <w:t>Ibarak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7CC3B4D" w14:textId="54DAE936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0BD67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,312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3020E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.0 (0.0, 56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6AE6D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7.6 (21.3, 34.6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26339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1.0 (67.0, 93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7396539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2 (1.5, 4.4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6911ADF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.5 (0.0, 12.0)</w:t>
            </w:r>
          </w:p>
        </w:tc>
      </w:tr>
      <w:tr w:rsidR="00AC6CDA" w:rsidRPr="0029727B" w14:paraId="2330B066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F9A19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shikaw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2B83F38" w14:textId="55185370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 w:rsidR="005032ED"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5E37B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,782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8D12D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0.0, 20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17CED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8.9 (22.0, 34.6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67F20D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2.8 (60.1, 86.9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0FBDC55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1 (2.0, 5.7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7E47CA8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4 (0.0, 13.0)</w:t>
            </w:r>
          </w:p>
        </w:tc>
      </w:tr>
      <w:tr w:rsidR="00AC6CDA" w:rsidRPr="0029727B" w14:paraId="6FE7A2E9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EC048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Iwat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275C5B3" w14:textId="19BD1244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2E08A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,496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0F5B2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0 (0.0, 20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286EE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6.4 (19.1, 33.5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32C92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8.0 (64.0, 95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115B394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8 (1.8, 4.4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73B1326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.6 (0.0, 12.1)</w:t>
            </w:r>
          </w:p>
        </w:tc>
      </w:tr>
      <w:tr w:rsidR="00AC6CDA" w:rsidRPr="0029727B" w14:paraId="3DA9C6E0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61AA7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Kagaw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1D5B81A" w14:textId="292D10D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670AE9"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04969D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,971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12BE5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0.0, 20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1D812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0.3 (24.2, 36.0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F1663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2.0 (57.0, 90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65EA9E0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1.5, 4.2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74BE254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2 (0.0, 12.5)</w:t>
            </w:r>
          </w:p>
        </w:tc>
      </w:tr>
      <w:tr w:rsidR="00AC6CDA" w:rsidRPr="0029727B" w14:paraId="5B3B01E9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3F595D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Kagoshi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A542464" w14:textId="32340A83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 w:rsidR="00670AE9"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0507D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,186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0A921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0 (0.0, 33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92F45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0.9 (24.5, 35.2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B476B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8.0 (66.0, 94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7B3BFA6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7 (1.8, 5.4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47030DF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8 (0.0, 11.8)</w:t>
            </w:r>
          </w:p>
        </w:tc>
      </w:tr>
      <w:tr w:rsidR="00AC6CDA" w:rsidRPr="0029727B" w14:paraId="2DAA3113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5314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Kanagaw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500E86F" w14:textId="2D92E001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E1AA2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4,160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49F4C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.0 (0.0, 102.1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41281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8.7 (21.8, 34.3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ACB53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0.1 (64.9, 97.3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5CB1F65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0 (2.0, 6.1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3245751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1 (0.0, 12.7)</w:t>
            </w:r>
          </w:p>
        </w:tc>
      </w:tr>
      <w:tr w:rsidR="00AC6CDA" w:rsidRPr="0029727B" w14:paraId="522F4BFE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297C7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Koch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397F362" w14:textId="30D666B9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60EC0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,465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4B212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0.0, 16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42DA5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0.1 (24.6, 34.5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BFE06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9.0 (62.0, 95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001189B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7 (1.1, 2.4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3BDE174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2 (0.0, 12.0)</w:t>
            </w:r>
          </w:p>
        </w:tc>
      </w:tr>
      <w:tr w:rsidR="00AC6CDA" w:rsidRPr="0029727B" w14:paraId="389A35DA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8330E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Kumamot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2F801C1" w14:textId="3A4D9A84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68426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,661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C9061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0 (0.0, 39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FABC6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0.6 (24.3, 36.5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1A896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6.0 (59.0, 95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5616AB1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1 (1.3, 4.3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3EAE1CF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0 (0.0, 12.1)</w:t>
            </w:r>
          </w:p>
        </w:tc>
      </w:tr>
      <w:tr w:rsidR="00AC6CDA" w:rsidRPr="0029727B" w14:paraId="2836BE16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10CB4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Kyot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2534FE4" w14:textId="430201A5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2CA34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,052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810FF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0 (0.0, 47.1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4E7EE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0.9 (24.1, 36.9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6632C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8.5 (57.7, 84.9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7BB739E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1.5, 3.5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3F367BC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.6 (0.0, 11.6)</w:t>
            </w:r>
          </w:p>
        </w:tc>
      </w:tr>
      <w:tr w:rsidR="00AC6CDA" w:rsidRPr="0029727B" w14:paraId="6D9DDFD1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27081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Mi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F6E39BE" w14:textId="139DBFD1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670AE9"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A9EA4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,359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8D0E0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0 (0.0, 36.1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607F9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8.9 (22.9, 34.6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0B4AD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1.0 (52.0, 87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2E42565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9 (1.7, 5.9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41F84C8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0 (0.0, 12.8)</w:t>
            </w:r>
          </w:p>
        </w:tc>
      </w:tr>
      <w:tr w:rsidR="00AC6CDA" w:rsidRPr="0029727B" w14:paraId="2BA3D278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A034E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Miyag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91A9C59" w14:textId="643F805A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670AE9"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ECC3A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,634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1B5FF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0.0, 37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3CA52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6.2 (19.9, 33.6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99762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0.0 (58.0, 95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0E56BFF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6 (1.8, 4.4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310F1BA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8 (0.0, 12.8)</w:t>
            </w:r>
          </w:p>
        </w:tc>
      </w:tr>
      <w:tr w:rsidR="00AC6CDA" w:rsidRPr="0029727B" w14:paraId="3DC97A81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CE1D6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Miyazak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C4B1A7C" w14:textId="78F2496F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4402F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,575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331B7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0 (0.0, 20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B0AA1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9.8 (23.7, 34.4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7A581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3.0 (68.0, 96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6391A65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7 (1.6, 5.5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65A6745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.6 (0.0, 12.1)</w:t>
            </w:r>
          </w:p>
        </w:tc>
      </w:tr>
      <w:tr w:rsidR="00AC6CDA" w:rsidRPr="0029727B" w14:paraId="0F26F731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6D855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agan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5A1830C" w14:textId="270E836E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2D236D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,199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B4CBA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0.0, 29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F6F68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8.4 (20.9, 35.1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5C7FE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5.0 (61.0, 91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38A4435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3 (1.4, 4.3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10B8732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7 (0.0, 11.9)</w:t>
            </w:r>
          </w:p>
        </w:tc>
      </w:tr>
      <w:tr w:rsidR="00AC6CDA" w:rsidRPr="0029727B" w14:paraId="3433AB3F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E5B99D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agasak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C0E9952" w14:textId="6C9EC7E1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1CBE1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,947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B5A0B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0.0, 26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E3924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9.5 (23.7, 34.7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707D8D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1.0 (64.0, 95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0D8D3B1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1.2, 4.2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7E20323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2 (0.0, 11.9)</w:t>
            </w:r>
          </w:p>
        </w:tc>
      </w:tr>
      <w:tr w:rsidR="00AC6CDA" w:rsidRPr="0029727B" w14:paraId="2289DF24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3D512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lastRenderedPageBreak/>
              <w:t>Nar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45F00A8" w14:textId="62FFFF48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A935C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,369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80D9CD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0 (0.0, 25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30647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0.3 (23.6, 36.3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8AFEA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4.0 (61.0, 93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715802D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6 (0.9, 3.3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5871D87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2 (0.0, 11.8)</w:t>
            </w:r>
          </w:p>
        </w:tc>
      </w:tr>
      <w:tr w:rsidR="00AC6CDA" w:rsidRPr="0029727B" w14:paraId="0613B9F7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422B5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Niigat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B866CF8" w14:textId="72B8B9BA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0F4C4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,836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EED02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0 (0.0, 45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B4727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7.5 (21.4, 34.3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98E4B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6.0 (62.0, 91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418B79C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3 (1.6, 5.1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1ECBA8B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9 (0.0, 13.1)</w:t>
            </w:r>
          </w:p>
        </w:tc>
      </w:tr>
      <w:tr w:rsidR="00AC6CDA" w:rsidRPr="0029727B" w14:paraId="27D42F4B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D1F18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Oit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A2B95BF" w14:textId="00691365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1C81B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,572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A97F0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0 (0.0, 23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7B342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9.4 (23.2, 35.1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8D1C6D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7.0 (62.0, 95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5B88747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3 (1.4, 4.0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1CE8BE2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3 (0.0, 12.4)</w:t>
            </w:r>
          </w:p>
        </w:tc>
      </w:tr>
      <w:tr w:rsidR="00AC6CDA" w:rsidRPr="0029727B" w14:paraId="231838CA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27288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Okaya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34A0262" w14:textId="2A77B568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4A267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,132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B1A9C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0 (0.0, 44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CAF0E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0.2 (24.2, 36.2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890EA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4.0 (59.0, 91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4F033D9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6 (1.9, 4.9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4A5E6A1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8 (0.0, 12.2)</w:t>
            </w:r>
          </w:p>
        </w:tc>
      </w:tr>
      <w:tr w:rsidR="00AC6CDA" w:rsidRPr="0029727B" w14:paraId="4DC21358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4767B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Okinaw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5629227" w14:textId="6CD3E07F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8D9E5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,455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001D9D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0 (0.0, 17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7CD7B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1.6 (27.9, 33.7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6D72D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9.0 (69.0, 91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5DDBB06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.9 (2.5, 9.0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500AEA0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7 (0.0, 11.4)</w:t>
            </w:r>
          </w:p>
        </w:tc>
      </w:tr>
      <w:tr w:rsidR="00AC6CDA" w:rsidRPr="0029727B" w14:paraId="2AC4ED6B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D054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Osak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66FC390" w14:textId="3446132F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AE5E8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1,815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6E2EF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4.5 (1.0, 137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0DDC6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0.8 (24.4, 36.5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CE421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9.0 (55.0, 87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0BCAA6A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3 (1.6, 4.0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7867376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2 (0.0, 12.1)</w:t>
            </w:r>
          </w:p>
        </w:tc>
      </w:tr>
      <w:tr w:rsidR="00AC6CDA" w:rsidRPr="0029727B" w14:paraId="2B35FDC6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D4DF8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Sag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490776B" w14:textId="5A75B45C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4205E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,764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E889E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0.0, 17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FFB58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0.5 (24.3, 36.6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E45FA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4.0 (59.0, 93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1B3742F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8 (1.7, 5.9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3210025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0 (0.0, 12.2)</w:t>
            </w:r>
          </w:p>
        </w:tc>
      </w:tr>
      <w:tr w:rsidR="00AC6CDA" w:rsidRPr="0029727B" w14:paraId="6687FA90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5563A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Saita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3DDE061" w14:textId="1FD72BEE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F5BEB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8,095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A2EF7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0.0 (0.0, 138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C87DE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9.4 (21.9, 37.4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93963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4.0 (55.0, 94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6AF74AE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1 (1.4, 3.4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2C02126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.5 (0.0, 12.2)</w:t>
            </w:r>
          </w:p>
        </w:tc>
      </w:tr>
      <w:tr w:rsidR="00AC6CDA" w:rsidRPr="0029727B" w14:paraId="253A1CB3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A452A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Shig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003E9E7" w14:textId="19A7D035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30E17D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,458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47567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0.0, 22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CC398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9.1 (22.7, 35.2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C6E32D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4.0 (62.0, 90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340622F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2 (1.5, 5.2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6A7853F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2 (0.0, 12.8)</w:t>
            </w:r>
          </w:p>
        </w:tc>
      </w:tr>
      <w:tr w:rsidR="00AC6CDA" w:rsidRPr="0029727B" w14:paraId="0A6C30CB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6BBD1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Shiman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D411E4C" w14:textId="74AF6D7B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="00670AE9"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3443B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,992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17ACB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0 (0.0, 13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49900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8.6 (22.2, 35.5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27CC3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80.0 (65.0, 93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63D31C9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7 (1.7, 5.7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34FDDF4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5 (0.0, 12.7)</w:t>
            </w:r>
          </w:p>
        </w:tc>
      </w:tr>
      <w:tr w:rsidR="00AC6CDA" w:rsidRPr="0029727B" w14:paraId="083ED436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98887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Shizuok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DB89B05" w14:textId="4B93C7D3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1FDB7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,782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335D7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0 (0.0, 53.1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95742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9.4 (23.4, 34.5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96A2F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6.0 (61.0, 90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55F59AB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1.4, 3.3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4A3C596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3 (0.0, 11.8)</w:t>
            </w:r>
          </w:p>
        </w:tc>
      </w:tr>
      <w:tr w:rsidR="00AC6CDA" w:rsidRPr="0029727B" w14:paraId="6842A15A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5FBE8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ochig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D1D59FA" w14:textId="7DB34E52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1174F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,523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C0AA2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0.0, 33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4B86A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8.5 (21.5, 35.4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78DC1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9.0 (62.0, 94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2FA0B6D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7 (1.8, 5.0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43928D4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2 (0.0, 11.2)</w:t>
            </w:r>
          </w:p>
        </w:tc>
      </w:tr>
      <w:tr w:rsidR="00AC6CDA" w:rsidRPr="0029727B" w14:paraId="56649200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34DB4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okushi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9CC1320" w14:textId="79CD170D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06632D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,189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17AA2A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0.0, 14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E7C7A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9.7 (23.7, 35.0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E2321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7.0 (60.0, 93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69A7BA6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7 (1.7, 5.2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62A7B20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3 (0.0, 12.6)</w:t>
            </w:r>
          </w:p>
        </w:tc>
      </w:tr>
      <w:tr w:rsidR="00AC6CDA" w:rsidRPr="0029727B" w14:paraId="6569B2B0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41E85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oky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A7AF904" w14:textId="128573D6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670AE9"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AFFD4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2,886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9432B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1.0 (0.0, 184.1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6A202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9.0 (21.9, 35.1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6015D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9.0 (63.0, 98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4732B03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7 (1.8, 5.0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7EA0445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9 (0.0, 12.2)</w:t>
            </w:r>
          </w:p>
        </w:tc>
      </w:tr>
      <w:tr w:rsidR="00AC6CDA" w:rsidRPr="0029727B" w14:paraId="02F31B62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F8ED1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lastRenderedPageBreak/>
              <w:t>Tottor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2AB8AEE" w14:textId="5C67AC6B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FD999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,881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F8FFA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0 (0.0, 13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73A6E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9.6 (22.5, 36.3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D760A2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7.0 (62.0, 91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57A309D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5 (1.7, 4.3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24BD084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7 (0.0, 12.7)</w:t>
            </w:r>
          </w:p>
        </w:tc>
      </w:tr>
      <w:tr w:rsidR="00AC6CDA" w:rsidRPr="0029727B" w14:paraId="16CB0911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6E29AF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Toya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442096C" w14:textId="291E6318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7065D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,033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FF379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0 (0.0, 16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04002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8.5 (22.2, 35.2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85EA4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6.0 (61.0, 94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5878612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4 (1.6, 4.4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1D3509F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4 (0.0, 12.5)</w:t>
            </w:r>
          </w:p>
        </w:tc>
      </w:tr>
      <w:tr w:rsidR="00AC6CDA" w:rsidRPr="0029727B" w14:paraId="2F600FD9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27929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Wakaya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72F7449" w14:textId="727C6CD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8CEEA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,256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AC909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0 (0.0, 20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3346A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0.4 (24.4, 35.4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2B043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4.0 (58.0, 89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4D4D494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.2 (2.1, 6.0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29013BC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9 (0.0, 12.8)</w:t>
            </w:r>
          </w:p>
        </w:tc>
      </w:tr>
      <w:tr w:rsidR="00AC6CDA" w:rsidRPr="0029727B" w14:paraId="57C7786E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4CD2A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Yamagat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539E37B" w14:textId="7AE328F6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2E3293"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D88981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,447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1FC698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0 (0.0, 18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129FEB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8.1 (21.0, 35.5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8DC70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4.0 (58.0, 91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3719040D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7 (1.1, 3.1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55BD3C8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4.8 (0.0, 12.1)</w:t>
            </w:r>
          </w:p>
        </w:tc>
      </w:tr>
      <w:tr w:rsidR="00AC6CDA" w:rsidRPr="0029727B" w14:paraId="1A93E44F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64040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Yamaguch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9FC5CBD" w14:textId="5B156A7D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7E755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,300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6914D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0 (0.0, 21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50CAA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0.1 (24.2, 37.0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7B470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7.0 (64.0, 93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235FBF24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8 (1.1, 3.3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2B349063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4 (0.0, 12.4)</w:t>
            </w:r>
          </w:p>
        </w:tc>
      </w:tr>
      <w:tr w:rsidR="00AC6CDA" w:rsidRPr="0029727B" w14:paraId="568469C9" w14:textId="77777777" w:rsidTr="00D7718B">
        <w:trPr>
          <w:trHeight w:val="20"/>
        </w:trPr>
        <w:tc>
          <w:tcPr>
            <w:tcW w:w="49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AA62F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Yamanash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1A3ADBE" w14:textId="1074B044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F4D3035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,091</w:t>
            </w:r>
          </w:p>
        </w:tc>
        <w:tc>
          <w:tcPr>
            <w:tcW w:w="6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3F477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1.0 (0.0, 15.0)</w:t>
            </w:r>
          </w:p>
        </w:tc>
        <w:tc>
          <w:tcPr>
            <w:tcW w:w="93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A5240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30.7 (23.2, 36.9)</w:t>
            </w:r>
          </w:p>
        </w:tc>
        <w:tc>
          <w:tcPr>
            <w:tcW w:w="75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64EAA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8.0 (51.0, 88.0)</w:t>
            </w:r>
          </w:p>
        </w:tc>
        <w:tc>
          <w:tcPr>
            <w:tcW w:w="605" w:type="pct"/>
            <w:tcBorders>
              <w:bottom w:val="nil"/>
              <w:right w:val="nil"/>
            </w:tcBorders>
            <w:vAlign w:val="center"/>
          </w:tcPr>
          <w:p w14:paraId="7D8BD486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1 (1.2, 3.1)</w:t>
            </w:r>
          </w:p>
        </w:tc>
        <w:tc>
          <w:tcPr>
            <w:tcW w:w="741" w:type="pct"/>
            <w:tcBorders>
              <w:bottom w:val="nil"/>
              <w:right w:val="nil"/>
            </w:tcBorders>
            <w:vAlign w:val="center"/>
          </w:tcPr>
          <w:p w14:paraId="7865052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6.0 (0.0, 11.7)</w:t>
            </w:r>
          </w:p>
        </w:tc>
      </w:tr>
      <w:tr w:rsidR="00AC6CDA" w:rsidRPr="0029727B" w14:paraId="5ED1CAFE" w14:textId="77777777" w:rsidTr="00D7718B">
        <w:trPr>
          <w:trHeight w:val="283"/>
        </w:trPr>
        <w:tc>
          <w:tcPr>
            <w:tcW w:w="494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DB272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Nationwide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</w:tcPr>
          <w:p w14:paraId="6279C28E" w14:textId="5A3D2FF9" w:rsidR="00073A98" w:rsidRPr="008B68B1" w:rsidRDefault="00B0438D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95</w:t>
            </w:r>
            <w:r w:rsidR="00B83AC2" w:rsidRPr="008B68B1"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.0</w:t>
            </w:r>
            <w:r w:rsidRPr="008B68B1"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 xml:space="preserve"> </w:t>
            </w:r>
            <w:r w:rsidR="00CC36B6" w:rsidRPr="008B68B1"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(62</w:t>
            </w:r>
            <w:r w:rsidR="00B83AC2" w:rsidRPr="008B68B1"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.0</w:t>
            </w:r>
            <w:r w:rsidR="00CC36B6" w:rsidRPr="008B68B1"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, 98</w:t>
            </w:r>
            <w:r w:rsidR="00B83AC2" w:rsidRPr="008B68B1"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.0</w:t>
            </w:r>
            <w:r w:rsidR="00CC36B6" w:rsidRPr="008B68B1"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)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29B50C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  <w:t>300,528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138A09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 xml:space="preserve">4.0 (0.0, 43.2) </w:t>
            </w: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a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A3851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ＭＳ Ｐゴシック" w:hAnsi="Times New Roman" w:cs="Times New Roman"/>
                <w:color w:val="1F1F1F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 xml:space="preserve">29.3 (22.7, 35.3) </w:t>
            </w: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>b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hideMark/>
          </w:tcPr>
          <w:p w14:paraId="3B349227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75.2 (58.8, 91.7)</w:t>
            </w: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 xml:space="preserve"> c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6AD7A5C0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2.5 (1.6, 4.8)</w:t>
            </w: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 xml:space="preserve"> d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</w:tcPr>
          <w:p w14:paraId="6DFEB0CE" w14:textId="77777777" w:rsidR="00073A98" w:rsidRPr="008B68B1" w:rsidRDefault="00073A98" w:rsidP="006A080F">
            <w:pPr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lang w:bidi="ar-SA"/>
                <w14:ligatures w14:val="none"/>
              </w:rPr>
              <w:t>5.5 (0.0, 12.4)</w:t>
            </w:r>
            <w:r w:rsidRPr="008B68B1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  <w:lang w:bidi="ar-SA"/>
                <w14:ligatures w14:val="none"/>
              </w:rPr>
              <w:t xml:space="preserve"> e</w:t>
            </w:r>
          </w:p>
        </w:tc>
      </w:tr>
    </w:tbl>
    <w:p w14:paraId="31654B5D" w14:textId="45806B90" w:rsidR="00A0282B" w:rsidRPr="000263AE" w:rsidRDefault="00A0282B" w:rsidP="006A080F">
      <w:pPr>
        <w:snapToGrid w:val="0"/>
        <w:spacing w:after="0" w:line="480" w:lineRule="auto"/>
        <w:jc w:val="both"/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val="en-GB" w:bidi="ar-SA"/>
          <w14:ligatures w14:val="none"/>
        </w:rPr>
      </w:pPr>
      <w:r w:rsidRPr="000263AE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val="en-GB" w:bidi="ar-SA"/>
          <w14:ligatures w14:val="none"/>
        </w:rPr>
        <w:t>HSAD</w:t>
      </w:r>
      <w:r w:rsidR="008B4D54" w:rsidRPr="000263AE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val="en-GB" w:bidi="ar-SA"/>
          <w14:ligatures w14:val="none"/>
        </w:rPr>
        <w:t xml:space="preserve">: </w:t>
      </w:r>
      <w:r w:rsidRPr="000263AE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val="en-GB" w:bidi="ar-SA"/>
          <w14:ligatures w14:val="none"/>
        </w:rPr>
        <w:t xml:space="preserve">heatstroke-related ambulance dispatches, </w:t>
      </w:r>
      <w:r w:rsidR="00EB76EC" w:rsidRPr="000263AE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val="en-GB" w:bidi="ar-SA"/>
          <w14:ligatures w14:val="none"/>
        </w:rPr>
        <w:t>AC</w:t>
      </w:r>
      <w:r w:rsidR="008B4D54" w:rsidRPr="000263AE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val="en-GB" w:bidi="ar-SA"/>
          <w14:ligatures w14:val="none"/>
        </w:rPr>
        <w:t xml:space="preserve">: </w:t>
      </w:r>
      <w:r w:rsidR="00EB76EC" w:rsidRPr="000263AE">
        <w:rPr>
          <w:rFonts w:ascii="Times New Roman" w:eastAsia="ＭＳ Ｐゴシック" w:hAnsi="Times New Roman" w:cs="Times New Roman"/>
          <w:color w:val="1F1F1F"/>
          <w:kern w:val="0"/>
          <w:szCs w:val="24"/>
          <w:lang w:bidi="ar-SA"/>
          <w14:ligatures w14:val="none"/>
        </w:rPr>
        <w:t>air conditioning</w:t>
      </w:r>
      <w:r w:rsidR="000245F6" w:rsidRPr="000263AE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, </w:t>
      </w:r>
      <w:r w:rsidRPr="000263AE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val="en-GB" w:bidi="ar-SA"/>
          <w14:ligatures w14:val="none"/>
        </w:rPr>
        <w:t>NA</w:t>
      </w:r>
      <w:r w:rsidR="007C522A" w:rsidRPr="000263AE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val="en-GB" w:bidi="ar-SA"/>
          <w14:ligatures w14:val="none"/>
        </w:rPr>
        <w:t xml:space="preserve">: </w:t>
      </w:r>
      <w:r w:rsidRPr="000263AE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val="en-GB" w:bidi="ar-SA"/>
          <w14:ligatures w14:val="none"/>
        </w:rPr>
        <w:t>not available.</w:t>
      </w:r>
      <w:r w:rsidR="00EB76EC" w:rsidRPr="000263AE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val="en-GB" w:bidi="ar-SA"/>
          <w14:ligatures w14:val="none"/>
        </w:rPr>
        <w:t xml:space="preserve"> </w:t>
      </w:r>
    </w:p>
    <w:p w14:paraId="68936F26" w14:textId="5B8A2957" w:rsidR="00D95D5C" w:rsidRPr="00A3371E" w:rsidRDefault="00BF70A2" w:rsidP="006A080F">
      <w:pPr>
        <w:snapToGrid w:val="0"/>
        <w:spacing w:after="0" w:line="480" w:lineRule="auto"/>
        <w:jc w:val="both"/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</w:pPr>
      <w:r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a</w:t>
      </w:r>
      <w:r w:rsidR="003C79AC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</w:t>
      </w:r>
      <w:r w:rsidR="00856937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>M</w:t>
      </w:r>
      <w:r w:rsidR="003C79AC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>edian</w:t>
      </w:r>
      <w:r w:rsidR="00CD0891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</w:t>
      </w:r>
      <w:r w:rsidR="003C79AC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>(5</w:t>
      </w:r>
      <w:r w:rsidR="003C79AC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th</w:t>
      </w:r>
      <w:r w:rsidR="003C79AC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and 95</w:t>
      </w:r>
      <w:r w:rsidR="003C79AC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th</w:t>
      </w:r>
      <w:r w:rsidR="003C79AC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percentile) of prefecture-specific </w:t>
      </w:r>
      <w:r w:rsidR="00FA2F68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annual </w:t>
      </w:r>
      <w:r w:rsidR="003B0414" w:rsidRPr="000263AE">
        <w:rPr>
          <w:rFonts w:ascii="Times New Roman" w:eastAsia="ＭＳ Ｐゴシック" w:hAnsi="Times New Roman" w:cs="Times New Roman"/>
          <w:color w:val="1F1F1F"/>
          <w:kern w:val="0"/>
          <w:szCs w:val="24"/>
          <w:lang w:bidi="ar-SA"/>
          <w14:ligatures w14:val="none"/>
        </w:rPr>
        <w:t>air conditioning</w:t>
      </w:r>
      <w:r w:rsidR="003B0414">
        <w:rPr>
          <w:rFonts w:ascii="Times New Roman" w:eastAsia="ＭＳ Ｐゴシック" w:hAnsi="Times New Roman" w:cs="Times New Roman"/>
          <w:color w:val="1F1F1F"/>
          <w:kern w:val="0"/>
          <w:szCs w:val="24"/>
          <w:lang w:bidi="ar-SA"/>
          <w14:ligatures w14:val="none"/>
        </w:rPr>
        <w:t xml:space="preserve"> </w:t>
      </w:r>
      <w:r w:rsidR="00060381">
        <w:rPr>
          <w:rFonts w:ascii="Times New Roman" w:eastAsia="ＭＳ Ｐゴシック" w:hAnsi="Times New Roman" w:cs="Times New Roman"/>
          <w:color w:val="1F1F1F"/>
          <w:kern w:val="0"/>
          <w:szCs w:val="24"/>
          <w:lang w:bidi="ar-SA"/>
          <w14:ligatures w14:val="none"/>
        </w:rPr>
        <w:t xml:space="preserve">use </w:t>
      </w:r>
      <w:r w:rsidR="003C79AC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>distributions over the 5-year study period.</w:t>
      </w:r>
    </w:p>
    <w:p w14:paraId="16090781" w14:textId="2C8812C9" w:rsidR="00A0282B" w:rsidRPr="0029727B" w:rsidRDefault="00D95D5C" w:rsidP="006A080F">
      <w:pPr>
        <w:snapToGrid w:val="0"/>
        <w:spacing w:after="0" w:line="480" w:lineRule="auto"/>
        <w:jc w:val="both"/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val="en-GB" w:bidi="ar-SA"/>
          <w14:ligatures w14:val="none"/>
        </w:rPr>
      </w:pPr>
      <w:r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b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Mean of medians (5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th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and 95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th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percentile) of prefecture-specific daily 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val="en-GB" w:bidi="ar-SA"/>
          <w14:ligatures w14:val="none"/>
        </w:rPr>
        <w:t xml:space="preserve">heatstroke-related ambulance dispatch 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>distributions over the 5-year study period.</w:t>
      </w:r>
    </w:p>
    <w:p w14:paraId="737195BC" w14:textId="354C9D00" w:rsidR="00A0282B" w:rsidRPr="0029727B" w:rsidRDefault="00D95D5C" w:rsidP="006A080F">
      <w:pPr>
        <w:widowControl w:val="0"/>
        <w:snapToGrid w:val="0"/>
        <w:spacing w:after="0" w:line="480" w:lineRule="auto"/>
        <w:jc w:val="both"/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</w:pPr>
      <w:r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c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Mean of medians (5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th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and 95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th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percentile) of prefecture-specific daily maximum temperature distributions over the 5-year study period.</w:t>
      </w:r>
    </w:p>
    <w:p w14:paraId="678A3E23" w14:textId="604F841B" w:rsidR="00A0282B" w:rsidRPr="0029727B" w:rsidRDefault="00D95D5C" w:rsidP="006A080F">
      <w:pPr>
        <w:widowControl w:val="0"/>
        <w:snapToGrid w:val="0"/>
        <w:spacing w:after="0" w:line="480" w:lineRule="auto"/>
        <w:jc w:val="both"/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</w:pPr>
      <w:r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d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Mean of medians (5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th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and 95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th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percentile) of prefecture-specific daily relative humidity distributions over the 5-year study period.</w:t>
      </w:r>
    </w:p>
    <w:p w14:paraId="3D7EB3D5" w14:textId="46034F1C" w:rsidR="00A0282B" w:rsidRPr="0029727B" w:rsidRDefault="00D95D5C" w:rsidP="006A080F">
      <w:pPr>
        <w:widowControl w:val="0"/>
        <w:snapToGrid w:val="0"/>
        <w:spacing w:after="0" w:line="480" w:lineRule="auto"/>
        <w:jc w:val="both"/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</w:pPr>
      <w:r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e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Mean of medians (5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th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and 95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th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percentile) of prefecture-specific daily wind speed distributions over the 5-year study period.</w:t>
      </w:r>
    </w:p>
    <w:p w14:paraId="2EB64FCA" w14:textId="38F46CA6" w:rsidR="00A0282B" w:rsidRPr="0029727B" w:rsidRDefault="00D95D5C" w:rsidP="006A080F">
      <w:pPr>
        <w:spacing w:line="480" w:lineRule="auto"/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</w:pPr>
      <w:r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f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Mean of medians (5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th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and 95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vertAlign w:val="superscript"/>
          <w:lang w:bidi="ar-SA"/>
          <w14:ligatures w14:val="none"/>
        </w:rPr>
        <w:t>th</w:t>
      </w:r>
      <w:r w:rsidR="00A0282B" w:rsidRPr="0029727B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 xml:space="preserve"> percentile) of prefecture-specific daily sunshine duration distributions over the 5-year study period</w:t>
      </w:r>
      <w:r w:rsidR="00FC170C">
        <w:rPr>
          <w:rFonts w:ascii="Times New Roman" w:eastAsia="ＭＳ Ｐゴシック" w:hAnsi="Times New Roman" w:cs="Times New Roman"/>
          <w:noProof/>
          <w:color w:val="000000"/>
          <w:kern w:val="0"/>
          <w:szCs w:val="24"/>
          <w:lang w:bidi="ar-SA"/>
          <w14:ligatures w14:val="none"/>
        </w:rPr>
        <w:t>.</w:t>
      </w:r>
    </w:p>
    <w:p w14:paraId="2303A5EB" w14:textId="77777777" w:rsidR="00A0282B" w:rsidRPr="0029727B" w:rsidRDefault="00A0282B" w:rsidP="006A080F">
      <w:pPr>
        <w:spacing w:line="480" w:lineRule="auto"/>
        <w:rPr>
          <w:szCs w:val="24"/>
        </w:rPr>
        <w:sectPr w:rsidR="00A0282B" w:rsidRPr="0029727B" w:rsidSect="006B109C">
          <w:footerReference w:type="even" r:id="rId7"/>
          <w:footerReference w:type="default" r:id="rId8"/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391AED0" w14:textId="6397E04C" w:rsidR="00A0282B" w:rsidRDefault="0018082B" w:rsidP="006A080F">
      <w:pPr>
        <w:snapToGrid w:val="0"/>
        <w:spacing w:after="0" w:line="480" w:lineRule="auto"/>
        <w:jc w:val="both"/>
        <w:rPr>
          <w:rFonts w:ascii="times new" w:eastAsia="ＭＳ Ｐゴシック" w:hAnsi="times new" w:cs="Times New Roman" w:hint="eastAsia"/>
          <w:b/>
          <w:bCs/>
          <w:noProof/>
          <w:color w:val="000000"/>
          <w:kern w:val="0"/>
          <w:szCs w:val="24"/>
          <w:lang w:bidi="ar-SA"/>
          <w14:ligatures w14:val="none"/>
        </w:rPr>
      </w:pPr>
      <w:r>
        <w:rPr>
          <w:rFonts w:ascii="times new" w:eastAsia="ＭＳ Ｐゴシック" w:hAnsi="times new" w:cs="Times New Roman"/>
          <w:b/>
          <w:bCs/>
          <w:noProof/>
          <w:color w:val="000000"/>
          <w:kern w:val="0"/>
          <w:szCs w:val="24"/>
          <w:lang w:bidi="ar-SA"/>
        </w:rPr>
        <w:lastRenderedPageBreak/>
        <w:drawing>
          <wp:inline distT="0" distB="0" distL="0" distR="0" wp14:anchorId="5484B02E" wp14:editId="3CC627F3">
            <wp:extent cx="9144000" cy="5285105"/>
            <wp:effectExtent l="0" t="0" r="0" b="0"/>
            <wp:docPr id="2125399480" name="図 1" descr="図形, 矢印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399480" name="図 1" descr="図形, 矢印&#10;&#10;AI 生成コンテンツは誤りを含む可能性があります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28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C2B4B" w14:textId="0F81F13C" w:rsidR="00A0282B" w:rsidRPr="00A024B4" w:rsidRDefault="00825E18" w:rsidP="006A080F">
      <w:pPr>
        <w:snapToGrid w:val="0"/>
        <w:spacing w:after="0" w:line="480" w:lineRule="auto"/>
        <w:jc w:val="both"/>
        <w:rPr>
          <w:rFonts w:ascii="times new" w:eastAsia="ＭＳ Ｐゴシック" w:hAnsi="times new" w:cs="Times New Roman" w:hint="eastAsia"/>
          <w:b/>
          <w:bCs/>
          <w:color w:val="000000"/>
          <w:kern w:val="0"/>
          <w:szCs w:val="24"/>
          <w:lang w:val="en-GB" w:bidi="ar-SA"/>
          <w14:ligatures w14:val="none"/>
        </w:rPr>
      </w:pPr>
      <w:r w:rsidRPr="00A024B4">
        <w:rPr>
          <w:rFonts w:ascii="times new" w:eastAsia="ＭＳ Ｐゴシック" w:hAnsi="times new" w:cs="Times New Roman"/>
          <w:b/>
          <w:bCs/>
          <w:color w:val="000000"/>
          <w:kern w:val="0"/>
          <w:szCs w:val="24"/>
          <w:highlight w:val="yellow"/>
          <w:lang w:bidi="ar-SA"/>
          <w14:ligatures w14:val="none"/>
        </w:rPr>
        <w:t>Figure S1. Associations between daily maximum temperature and daily heatstroke‐related ambulance dispatch counts among residents of all ages in each of the 47 Japanese prefectures during summer (June–September) 2015–2019.</w:t>
      </w:r>
      <w:r w:rsidR="00A024B4">
        <w:rPr>
          <w:rFonts w:ascii="times new" w:eastAsia="ＭＳ Ｐゴシック" w:hAnsi="times new" w:cs="Times New Roman"/>
          <w:b/>
          <w:bCs/>
          <w:color w:val="000000"/>
          <w:kern w:val="0"/>
          <w:szCs w:val="24"/>
          <w:lang w:bidi="ar-SA"/>
          <w14:ligatures w14:val="none"/>
        </w:rPr>
        <w:t xml:space="preserve"> </w:t>
      </w:r>
      <w:r w:rsidR="00A0282B" w:rsidRPr="0029727B">
        <w:rPr>
          <w:rFonts w:ascii="times new" w:eastAsia="ＭＳ Ｐゴシック" w:hAnsi="times new" w:cs="Times New Roman"/>
          <w:color w:val="000000"/>
          <w:kern w:val="0"/>
          <w:szCs w:val="24"/>
          <w:lang w:val="en-GB" w:bidi="ar-SA"/>
          <w14:ligatures w14:val="none"/>
        </w:rPr>
        <w:t>RR: relative risk, HSAD: heatstroke-related ambulance dispatches.</w:t>
      </w:r>
      <w:r w:rsidR="00A0282B" w:rsidRPr="0029727B">
        <w:rPr>
          <w:rFonts w:ascii="times new" w:eastAsia="ＭＳ Ｐゴシック" w:hAnsi="times new" w:cs="Times New Roman" w:hint="eastAsia"/>
          <w:b/>
          <w:bCs/>
          <w:color w:val="000000"/>
          <w:kern w:val="0"/>
          <w:szCs w:val="24"/>
          <w:lang w:bidi="ar-SA"/>
          <w14:ligatures w14:val="none"/>
        </w:rPr>
        <w:br w:type="page"/>
      </w:r>
    </w:p>
    <w:p w14:paraId="6D45ABE4" w14:textId="1AC13D5D" w:rsidR="00A0282B" w:rsidRPr="0029727B" w:rsidRDefault="00B72301" w:rsidP="006A080F">
      <w:pPr>
        <w:snapToGrid w:val="0"/>
        <w:spacing w:after="0" w:line="480" w:lineRule="auto"/>
        <w:jc w:val="both"/>
        <w:rPr>
          <w:rFonts w:ascii="times new" w:eastAsia="ＭＳ Ｐゴシック" w:hAnsi="times new" w:cs="Times New Roman" w:hint="eastAsia"/>
          <w:b/>
          <w:bCs/>
          <w:color w:val="000000"/>
          <w:kern w:val="0"/>
          <w:szCs w:val="24"/>
          <w:lang w:bidi="ar-SA"/>
          <w14:ligatures w14:val="none"/>
        </w:rPr>
      </w:pPr>
      <w:r>
        <w:rPr>
          <w:rFonts w:ascii="times new" w:eastAsia="ＭＳ Ｐゴシック" w:hAnsi="times new" w:cs="Times New Roman" w:hint="eastAsia"/>
          <w:b/>
          <w:bCs/>
          <w:noProof/>
          <w:color w:val="000000"/>
          <w:kern w:val="0"/>
          <w:szCs w:val="24"/>
          <w:lang w:bidi="ar-SA"/>
        </w:rPr>
        <w:lastRenderedPageBreak/>
        <w:drawing>
          <wp:inline distT="0" distB="0" distL="0" distR="0" wp14:anchorId="025BE85D" wp14:editId="4F13919E">
            <wp:extent cx="9144000" cy="5285105"/>
            <wp:effectExtent l="0" t="0" r="0" b="0"/>
            <wp:docPr id="141571512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715127" name="図 141571512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28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04D41" w14:textId="5471B0BF" w:rsidR="00A0282B" w:rsidRPr="0029727B" w:rsidRDefault="000059DB" w:rsidP="006A080F">
      <w:pPr>
        <w:snapToGrid w:val="0"/>
        <w:spacing w:after="0" w:line="480" w:lineRule="auto"/>
        <w:jc w:val="both"/>
        <w:rPr>
          <w:rFonts w:ascii="times new" w:eastAsia="ＭＳ Ｐゴシック" w:hAnsi="times new" w:cs="Times New Roman" w:hint="eastAsia"/>
          <w:b/>
          <w:bCs/>
          <w:color w:val="000000"/>
          <w:kern w:val="0"/>
          <w:szCs w:val="24"/>
          <w:lang w:bidi="ar-SA"/>
          <w14:ligatures w14:val="none"/>
        </w:rPr>
      </w:pPr>
      <w:r w:rsidRPr="001539B5">
        <w:rPr>
          <w:rFonts w:ascii="times new" w:eastAsia="ＭＳ Ｐゴシック" w:hAnsi="times new" w:cs="Times New Roman"/>
          <w:b/>
          <w:bCs/>
          <w:color w:val="000000"/>
          <w:kern w:val="0"/>
          <w:szCs w:val="24"/>
          <w:highlight w:val="yellow"/>
          <w:lang w:bidi="ar-SA"/>
          <w14:ligatures w14:val="none"/>
        </w:rPr>
        <w:t>Figure S2. Lag‐response associations between daily maximum temperature and daily heatstroke‐related ambulance dispatch counts among residents of all ages in each of the 47 Japanese prefectures during summer (June–September) 2015–2019.</w:t>
      </w:r>
      <w:r w:rsidR="001539B5">
        <w:rPr>
          <w:rFonts w:ascii="times new" w:eastAsia="ＭＳ Ｐゴシック" w:hAnsi="times new" w:cs="Times New Roman"/>
          <w:b/>
          <w:bCs/>
          <w:color w:val="000000"/>
          <w:kern w:val="0"/>
          <w:szCs w:val="24"/>
          <w:lang w:bidi="ar-SA"/>
          <w14:ligatures w14:val="none"/>
        </w:rPr>
        <w:t xml:space="preserve"> </w:t>
      </w:r>
      <w:r w:rsidR="00A0282B" w:rsidRPr="0029727B">
        <w:rPr>
          <w:rFonts w:ascii="times new" w:eastAsia="ＭＳ Ｐゴシック" w:hAnsi="times new" w:cs="Times New Roman"/>
          <w:color w:val="000000"/>
          <w:kern w:val="0"/>
          <w:szCs w:val="24"/>
          <w:lang w:val="en-GB" w:bidi="ar-SA"/>
          <w14:ligatures w14:val="none"/>
        </w:rPr>
        <w:t>RR: relative risk, HSAD: heatstroke-related ambulance dispatches.</w:t>
      </w:r>
      <w:r w:rsidR="00A0282B" w:rsidRPr="0029727B">
        <w:rPr>
          <w:rFonts w:ascii="times new" w:eastAsia="ＭＳ Ｐゴシック" w:hAnsi="times new" w:cs="Times New Roman" w:hint="eastAsia"/>
          <w:color w:val="000000"/>
          <w:kern w:val="0"/>
          <w:szCs w:val="24"/>
          <w:lang w:val="en-GB" w:bidi="ar-SA"/>
          <w14:ligatures w14:val="none"/>
        </w:rPr>
        <w:br w:type="page"/>
      </w:r>
    </w:p>
    <w:p w14:paraId="4C00812B" w14:textId="77777777" w:rsidR="00A0282B" w:rsidRPr="0029727B" w:rsidRDefault="00A0282B" w:rsidP="006A080F">
      <w:pPr>
        <w:snapToGrid w:val="0"/>
        <w:spacing w:after="0" w:line="480" w:lineRule="auto"/>
        <w:jc w:val="center"/>
        <w:rPr>
          <w:rFonts w:ascii="times new" w:eastAsia="ＭＳ Ｐゴシック" w:hAnsi="times new" w:cs="Times New Roman" w:hint="eastAsia"/>
          <w:b/>
          <w:bCs/>
          <w:color w:val="000000"/>
          <w:kern w:val="0"/>
          <w:szCs w:val="24"/>
          <w:lang w:bidi="ar-SA"/>
          <w14:ligatures w14:val="none"/>
        </w:rPr>
        <w:sectPr w:rsidR="00A0282B" w:rsidRPr="0029727B" w:rsidSect="00136E68">
          <w:pgSz w:w="15840" w:h="1224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A681E32" w14:textId="31F5152C" w:rsidR="00A0282B" w:rsidRPr="0029727B" w:rsidRDefault="00745225" w:rsidP="006A080F">
      <w:pPr>
        <w:snapToGrid w:val="0"/>
        <w:spacing w:after="0" w:line="480" w:lineRule="auto"/>
        <w:jc w:val="center"/>
        <w:rPr>
          <w:rFonts w:ascii="times new" w:eastAsia="ＭＳ Ｐゴシック" w:hAnsi="times new" w:cs="Times New Roman" w:hint="eastAsia"/>
          <w:b/>
          <w:bCs/>
          <w:color w:val="000000"/>
          <w:kern w:val="0"/>
          <w:szCs w:val="24"/>
          <w:lang w:bidi="ar-SA"/>
          <w14:ligatures w14:val="none"/>
        </w:rPr>
      </w:pPr>
      <w:r>
        <w:rPr>
          <w:rFonts w:ascii="times new" w:eastAsia="ＭＳ Ｐゴシック" w:hAnsi="times new" w:cs="Times New Roman" w:hint="eastAsia"/>
          <w:b/>
          <w:bCs/>
          <w:noProof/>
          <w:color w:val="000000"/>
          <w:kern w:val="0"/>
          <w:szCs w:val="24"/>
          <w:lang w:bidi="ar-SA"/>
        </w:rPr>
        <w:lastRenderedPageBreak/>
        <w:drawing>
          <wp:inline distT="0" distB="0" distL="0" distR="0" wp14:anchorId="223A0B42" wp14:editId="13F8E91C">
            <wp:extent cx="6400800" cy="6250940"/>
            <wp:effectExtent l="0" t="0" r="0" b="0"/>
            <wp:docPr id="526350749" name="図 3" descr="ダイアグラム, 設計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350749" name="図 3" descr="ダイアグラム, 設計図&#10;&#10;AI 生成コンテンツは誤りを含む可能性があります。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625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6427E" w14:textId="6784C354" w:rsidR="00A0282B" w:rsidRPr="005F084C" w:rsidRDefault="005F084C" w:rsidP="006A080F">
      <w:pPr>
        <w:snapToGrid w:val="0"/>
        <w:spacing w:after="0" w:line="480" w:lineRule="auto"/>
        <w:jc w:val="both"/>
        <w:rPr>
          <w:rFonts w:ascii="times new" w:eastAsia="ＭＳ Ｐゴシック" w:hAnsi="times new" w:cs="Times New Roman" w:hint="eastAsia"/>
          <w:b/>
          <w:bCs/>
          <w:color w:val="000000"/>
          <w:kern w:val="0"/>
          <w:szCs w:val="24"/>
          <w:highlight w:val="yellow"/>
          <w:lang w:bidi="ar-SA"/>
          <w14:ligatures w14:val="none"/>
        </w:rPr>
      </w:pPr>
      <w:r w:rsidRPr="0030306F">
        <w:rPr>
          <w:rFonts w:ascii="times new" w:eastAsia="ＭＳ Ｐゴシック" w:hAnsi="times new" w:cs="Times New Roman"/>
          <w:b/>
          <w:bCs/>
          <w:color w:val="000000"/>
          <w:kern w:val="0"/>
          <w:szCs w:val="24"/>
          <w:highlight w:val="yellow"/>
          <w:lang w:bidi="ar-SA"/>
          <w14:ligatures w14:val="none"/>
        </w:rPr>
        <w:t>Figure S3.</w:t>
      </w:r>
      <w:r w:rsidRPr="005F084C">
        <w:rPr>
          <w:rFonts w:ascii="times new" w:eastAsia="ＭＳ Ｐゴシック" w:hAnsi="times new" w:cs="Times New Roman"/>
          <w:b/>
          <w:bCs/>
          <w:color w:val="000000"/>
          <w:kern w:val="0"/>
          <w:szCs w:val="24"/>
          <w:highlight w:val="yellow"/>
          <w:lang w:bidi="ar-SA"/>
          <w14:ligatures w14:val="none"/>
        </w:rPr>
        <w:t xml:space="preserve"> </w:t>
      </w:r>
      <w:r w:rsidRPr="0030306F">
        <w:rPr>
          <w:rFonts w:ascii="times new" w:eastAsia="ＭＳ Ｐゴシック" w:hAnsi="times new" w:cs="Times New Roman"/>
          <w:b/>
          <w:bCs/>
          <w:color w:val="000000"/>
          <w:kern w:val="0"/>
          <w:szCs w:val="24"/>
          <w:highlight w:val="yellow"/>
          <w:lang w:bidi="ar-SA"/>
          <w14:ligatures w14:val="none"/>
        </w:rPr>
        <w:t>Sensitivity analyses of associations between daily maximum temperature and daily heatstroke‐related ambulance dispatch counts among residents of all ages across 47 Japanese prefectures during summer (June–September) 2015–2019.</w:t>
      </w:r>
      <w:r>
        <w:rPr>
          <w:rFonts w:ascii="times new" w:eastAsia="ＭＳ Ｐゴシック" w:hAnsi="times new" w:cs="Times New Roman"/>
          <w:b/>
          <w:bCs/>
          <w:color w:val="000000"/>
          <w:kern w:val="0"/>
          <w:szCs w:val="24"/>
          <w:lang w:bidi="ar-SA"/>
          <w14:ligatures w14:val="none"/>
        </w:rPr>
        <w:t xml:space="preserve"> </w:t>
      </w:r>
      <w:r w:rsidR="00A0282B" w:rsidRPr="0029727B">
        <w:rPr>
          <w:rFonts w:ascii="times new" w:eastAsia="ＭＳ Ｐゴシック" w:hAnsi="times new" w:cs="Times New Roman"/>
          <w:color w:val="000000"/>
          <w:kern w:val="0"/>
          <w:szCs w:val="24"/>
          <w:lang w:val="en-GB" w:bidi="ar-SA"/>
          <w14:ligatures w14:val="none"/>
        </w:rPr>
        <w:t>RR: relative risk, HSAD: heatstroke-related ambulance dispatches.</w:t>
      </w:r>
    </w:p>
    <w:sectPr w:rsidR="00A0282B" w:rsidRPr="005F084C" w:rsidSect="006341B4">
      <w:pgSz w:w="12240" w:h="15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F0352" w14:textId="77777777" w:rsidR="009566BA" w:rsidRDefault="009566BA" w:rsidP="002D01A5">
      <w:pPr>
        <w:spacing w:after="0" w:line="240" w:lineRule="auto"/>
      </w:pPr>
      <w:r>
        <w:separator/>
      </w:r>
    </w:p>
  </w:endnote>
  <w:endnote w:type="continuationSeparator" w:id="0">
    <w:p w14:paraId="3F7384BC" w14:textId="77777777" w:rsidR="009566BA" w:rsidRDefault="009566BA" w:rsidP="002D0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2051451805"/>
      <w:docPartObj>
        <w:docPartGallery w:val="Page Numbers (Bottom of Page)"/>
        <w:docPartUnique/>
      </w:docPartObj>
    </w:sdtPr>
    <w:sdtContent>
      <w:p w14:paraId="1402703E" w14:textId="47527EF1" w:rsidR="002D01A5" w:rsidRDefault="002D01A5" w:rsidP="005F44A3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0077EE6D" w14:textId="77777777" w:rsidR="002D01A5" w:rsidRDefault="002D01A5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1344971594"/>
      <w:docPartObj>
        <w:docPartGallery w:val="Page Numbers (Bottom of Page)"/>
        <w:docPartUnique/>
      </w:docPartObj>
    </w:sdtPr>
    <w:sdtEndPr>
      <w:rPr>
        <w:rStyle w:val="ae"/>
        <w:rFonts w:ascii="Times New Roman" w:hAnsi="Times New Roman" w:cs="Times New Roman"/>
      </w:rPr>
    </w:sdtEndPr>
    <w:sdtContent>
      <w:p w14:paraId="365D4204" w14:textId="3C5DF850" w:rsidR="002D01A5" w:rsidRPr="002D01A5" w:rsidRDefault="002D01A5" w:rsidP="005F44A3">
        <w:pPr>
          <w:pStyle w:val="ac"/>
          <w:framePr w:wrap="none" w:vAnchor="text" w:hAnchor="margin" w:xAlign="center" w:y="1"/>
          <w:rPr>
            <w:rStyle w:val="ae"/>
            <w:rFonts w:ascii="Times New Roman" w:hAnsi="Times New Roman" w:cs="Times New Roman"/>
          </w:rPr>
        </w:pPr>
        <w:r w:rsidRPr="002D01A5">
          <w:rPr>
            <w:rStyle w:val="ae"/>
            <w:rFonts w:ascii="Times New Roman" w:hAnsi="Times New Roman" w:cs="Times New Roman"/>
          </w:rPr>
          <w:fldChar w:fldCharType="begin"/>
        </w:r>
        <w:r w:rsidRPr="002D01A5">
          <w:rPr>
            <w:rStyle w:val="ae"/>
            <w:rFonts w:ascii="Times New Roman" w:hAnsi="Times New Roman" w:cs="Times New Roman"/>
          </w:rPr>
          <w:instrText xml:space="preserve"> PAGE </w:instrText>
        </w:r>
        <w:r w:rsidRPr="002D01A5">
          <w:rPr>
            <w:rStyle w:val="ae"/>
            <w:rFonts w:ascii="Times New Roman" w:hAnsi="Times New Roman" w:cs="Times New Roman"/>
          </w:rPr>
          <w:fldChar w:fldCharType="separate"/>
        </w:r>
        <w:r w:rsidRPr="002D01A5">
          <w:rPr>
            <w:rStyle w:val="ae"/>
            <w:rFonts w:ascii="Times New Roman" w:hAnsi="Times New Roman" w:cs="Times New Roman"/>
            <w:noProof/>
          </w:rPr>
          <w:t>4</w:t>
        </w:r>
        <w:r w:rsidRPr="002D01A5">
          <w:rPr>
            <w:rStyle w:val="ae"/>
            <w:rFonts w:ascii="Times New Roman" w:hAnsi="Times New Roman" w:cs="Times New Roman"/>
          </w:rPr>
          <w:fldChar w:fldCharType="end"/>
        </w:r>
      </w:p>
    </w:sdtContent>
  </w:sdt>
  <w:p w14:paraId="593A8DC2" w14:textId="77777777" w:rsidR="002D01A5" w:rsidRPr="002D01A5" w:rsidRDefault="002D01A5">
    <w:pPr>
      <w:pStyle w:val="ac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8A74E" w14:textId="77777777" w:rsidR="009566BA" w:rsidRDefault="009566BA" w:rsidP="002D01A5">
      <w:pPr>
        <w:spacing w:after="0" w:line="240" w:lineRule="auto"/>
      </w:pPr>
      <w:r>
        <w:separator/>
      </w:r>
    </w:p>
  </w:footnote>
  <w:footnote w:type="continuationSeparator" w:id="0">
    <w:p w14:paraId="676D01B3" w14:textId="77777777" w:rsidR="009566BA" w:rsidRDefault="009566BA" w:rsidP="002D01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82B"/>
    <w:rsid w:val="00003359"/>
    <w:rsid w:val="000059DB"/>
    <w:rsid w:val="00005EE7"/>
    <w:rsid w:val="000245F6"/>
    <w:rsid w:val="000247B5"/>
    <w:rsid w:val="000263AE"/>
    <w:rsid w:val="000424FF"/>
    <w:rsid w:val="00047DF6"/>
    <w:rsid w:val="00054D37"/>
    <w:rsid w:val="00060381"/>
    <w:rsid w:val="000624DD"/>
    <w:rsid w:val="0006652E"/>
    <w:rsid w:val="00073A98"/>
    <w:rsid w:val="00083859"/>
    <w:rsid w:val="000D322F"/>
    <w:rsid w:val="000D6BB8"/>
    <w:rsid w:val="000E656D"/>
    <w:rsid w:val="000E7A43"/>
    <w:rsid w:val="00126709"/>
    <w:rsid w:val="0013276B"/>
    <w:rsid w:val="00136E68"/>
    <w:rsid w:val="00144608"/>
    <w:rsid w:val="001451D3"/>
    <w:rsid w:val="001539B5"/>
    <w:rsid w:val="0015674D"/>
    <w:rsid w:val="00177C29"/>
    <w:rsid w:val="001801DA"/>
    <w:rsid w:val="0018082B"/>
    <w:rsid w:val="001B245B"/>
    <w:rsid w:val="001B6008"/>
    <w:rsid w:val="001F288E"/>
    <w:rsid w:val="00210132"/>
    <w:rsid w:val="002242FD"/>
    <w:rsid w:val="002737BD"/>
    <w:rsid w:val="00280F1B"/>
    <w:rsid w:val="00295C4F"/>
    <w:rsid w:val="0029727B"/>
    <w:rsid w:val="002A0FD3"/>
    <w:rsid w:val="002A26A1"/>
    <w:rsid w:val="002D01A5"/>
    <w:rsid w:val="002E3293"/>
    <w:rsid w:val="002E3653"/>
    <w:rsid w:val="002E5551"/>
    <w:rsid w:val="002E56E0"/>
    <w:rsid w:val="002E56FD"/>
    <w:rsid w:val="003140CF"/>
    <w:rsid w:val="00315776"/>
    <w:rsid w:val="00361F7C"/>
    <w:rsid w:val="00383302"/>
    <w:rsid w:val="00395F5C"/>
    <w:rsid w:val="003A0912"/>
    <w:rsid w:val="003B0414"/>
    <w:rsid w:val="003C75B9"/>
    <w:rsid w:val="003C79AC"/>
    <w:rsid w:val="003D4A73"/>
    <w:rsid w:val="003E79DC"/>
    <w:rsid w:val="003E7B53"/>
    <w:rsid w:val="003E7F79"/>
    <w:rsid w:val="003F2282"/>
    <w:rsid w:val="00422F48"/>
    <w:rsid w:val="00425D4D"/>
    <w:rsid w:val="00466427"/>
    <w:rsid w:val="0046752D"/>
    <w:rsid w:val="004732A7"/>
    <w:rsid w:val="0049467D"/>
    <w:rsid w:val="004C1643"/>
    <w:rsid w:val="004C3897"/>
    <w:rsid w:val="004C7960"/>
    <w:rsid w:val="004D7000"/>
    <w:rsid w:val="004F1A4D"/>
    <w:rsid w:val="004F2861"/>
    <w:rsid w:val="004F6F64"/>
    <w:rsid w:val="005032ED"/>
    <w:rsid w:val="00511056"/>
    <w:rsid w:val="0052348E"/>
    <w:rsid w:val="00537CC8"/>
    <w:rsid w:val="00542A09"/>
    <w:rsid w:val="00543AED"/>
    <w:rsid w:val="00543D3C"/>
    <w:rsid w:val="00543DC4"/>
    <w:rsid w:val="00556E75"/>
    <w:rsid w:val="00563DCD"/>
    <w:rsid w:val="00575E6B"/>
    <w:rsid w:val="005775A0"/>
    <w:rsid w:val="00577E8D"/>
    <w:rsid w:val="00586A4A"/>
    <w:rsid w:val="00592746"/>
    <w:rsid w:val="00594E27"/>
    <w:rsid w:val="005A0ACF"/>
    <w:rsid w:val="005A1861"/>
    <w:rsid w:val="005B3354"/>
    <w:rsid w:val="005D1315"/>
    <w:rsid w:val="005F084C"/>
    <w:rsid w:val="005F3E93"/>
    <w:rsid w:val="006132F7"/>
    <w:rsid w:val="006167D1"/>
    <w:rsid w:val="006341B4"/>
    <w:rsid w:val="00637390"/>
    <w:rsid w:val="00647287"/>
    <w:rsid w:val="00666B47"/>
    <w:rsid w:val="00670AE9"/>
    <w:rsid w:val="006A080F"/>
    <w:rsid w:val="006B109C"/>
    <w:rsid w:val="006B5E64"/>
    <w:rsid w:val="006C1D1D"/>
    <w:rsid w:val="006E3871"/>
    <w:rsid w:val="006E5A8E"/>
    <w:rsid w:val="006F0D73"/>
    <w:rsid w:val="007433B6"/>
    <w:rsid w:val="00745225"/>
    <w:rsid w:val="007739B8"/>
    <w:rsid w:val="00774421"/>
    <w:rsid w:val="007958BB"/>
    <w:rsid w:val="007A02A7"/>
    <w:rsid w:val="007A037D"/>
    <w:rsid w:val="007A651E"/>
    <w:rsid w:val="007B69FD"/>
    <w:rsid w:val="007C06A1"/>
    <w:rsid w:val="007C522A"/>
    <w:rsid w:val="007C7BFA"/>
    <w:rsid w:val="007E34F7"/>
    <w:rsid w:val="00805ADC"/>
    <w:rsid w:val="00807FDE"/>
    <w:rsid w:val="00825E18"/>
    <w:rsid w:val="008279E6"/>
    <w:rsid w:val="008319DF"/>
    <w:rsid w:val="00842B60"/>
    <w:rsid w:val="00855300"/>
    <w:rsid w:val="00856937"/>
    <w:rsid w:val="00863E79"/>
    <w:rsid w:val="008B4D54"/>
    <w:rsid w:val="008B68B1"/>
    <w:rsid w:val="008D19BD"/>
    <w:rsid w:val="008D5623"/>
    <w:rsid w:val="008E531B"/>
    <w:rsid w:val="008E6553"/>
    <w:rsid w:val="00915FA3"/>
    <w:rsid w:val="00917CC0"/>
    <w:rsid w:val="009520DA"/>
    <w:rsid w:val="009566BA"/>
    <w:rsid w:val="009571A3"/>
    <w:rsid w:val="009729A5"/>
    <w:rsid w:val="0099514D"/>
    <w:rsid w:val="009A1598"/>
    <w:rsid w:val="009B56AA"/>
    <w:rsid w:val="009D6286"/>
    <w:rsid w:val="009D6680"/>
    <w:rsid w:val="009E31A3"/>
    <w:rsid w:val="00A024B4"/>
    <w:rsid w:val="00A0282B"/>
    <w:rsid w:val="00A11689"/>
    <w:rsid w:val="00A13D58"/>
    <w:rsid w:val="00A27807"/>
    <w:rsid w:val="00A3371E"/>
    <w:rsid w:val="00A401D2"/>
    <w:rsid w:val="00A41C2A"/>
    <w:rsid w:val="00A6526B"/>
    <w:rsid w:val="00A920D6"/>
    <w:rsid w:val="00AA4946"/>
    <w:rsid w:val="00AB3E83"/>
    <w:rsid w:val="00AC6CDA"/>
    <w:rsid w:val="00AD22C0"/>
    <w:rsid w:val="00AD744C"/>
    <w:rsid w:val="00AE05E5"/>
    <w:rsid w:val="00AE5304"/>
    <w:rsid w:val="00AF28FF"/>
    <w:rsid w:val="00AF4AB8"/>
    <w:rsid w:val="00B0438D"/>
    <w:rsid w:val="00B32F56"/>
    <w:rsid w:val="00B36F61"/>
    <w:rsid w:val="00B40500"/>
    <w:rsid w:val="00B53D96"/>
    <w:rsid w:val="00B57A16"/>
    <w:rsid w:val="00B717A7"/>
    <w:rsid w:val="00B72301"/>
    <w:rsid w:val="00B75B8F"/>
    <w:rsid w:val="00B83AC2"/>
    <w:rsid w:val="00B91D3C"/>
    <w:rsid w:val="00BC0AB5"/>
    <w:rsid w:val="00BF70A2"/>
    <w:rsid w:val="00C004DB"/>
    <w:rsid w:val="00C433A7"/>
    <w:rsid w:val="00C5790B"/>
    <w:rsid w:val="00C62D59"/>
    <w:rsid w:val="00C71BF3"/>
    <w:rsid w:val="00C82493"/>
    <w:rsid w:val="00C85A5A"/>
    <w:rsid w:val="00C94EBE"/>
    <w:rsid w:val="00CA1D23"/>
    <w:rsid w:val="00CA2473"/>
    <w:rsid w:val="00CA353F"/>
    <w:rsid w:val="00CC36B6"/>
    <w:rsid w:val="00CD0348"/>
    <w:rsid w:val="00CD0891"/>
    <w:rsid w:val="00CF481E"/>
    <w:rsid w:val="00D040E1"/>
    <w:rsid w:val="00D4175F"/>
    <w:rsid w:val="00D53204"/>
    <w:rsid w:val="00D56D1B"/>
    <w:rsid w:val="00D6171F"/>
    <w:rsid w:val="00D621A1"/>
    <w:rsid w:val="00D643ED"/>
    <w:rsid w:val="00D6736B"/>
    <w:rsid w:val="00D7718B"/>
    <w:rsid w:val="00D90CAB"/>
    <w:rsid w:val="00D95D5C"/>
    <w:rsid w:val="00D96E86"/>
    <w:rsid w:val="00D97CC3"/>
    <w:rsid w:val="00DA4F24"/>
    <w:rsid w:val="00DC1A9A"/>
    <w:rsid w:val="00DD156D"/>
    <w:rsid w:val="00DD2EB9"/>
    <w:rsid w:val="00DF0EBA"/>
    <w:rsid w:val="00E0038A"/>
    <w:rsid w:val="00E25A73"/>
    <w:rsid w:val="00E34981"/>
    <w:rsid w:val="00E3538A"/>
    <w:rsid w:val="00E35CF3"/>
    <w:rsid w:val="00E37180"/>
    <w:rsid w:val="00E37A63"/>
    <w:rsid w:val="00E62C44"/>
    <w:rsid w:val="00E63823"/>
    <w:rsid w:val="00EB0A08"/>
    <w:rsid w:val="00EB76EC"/>
    <w:rsid w:val="00EC0262"/>
    <w:rsid w:val="00ED2373"/>
    <w:rsid w:val="00EE2545"/>
    <w:rsid w:val="00EE6D17"/>
    <w:rsid w:val="00F00105"/>
    <w:rsid w:val="00F26739"/>
    <w:rsid w:val="00F27BFF"/>
    <w:rsid w:val="00F36F4D"/>
    <w:rsid w:val="00F517A1"/>
    <w:rsid w:val="00F51891"/>
    <w:rsid w:val="00F57EFC"/>
    <w:rsid w:val="00F64D1D"/>
    <w:rsid w:val="00F93924"/>
    <w:rsid w:val="00FA2F68"/>
    <w:rsid w:val="00FA4FF6"/>
    <w:rsid w:val="00FA5B2F"/>
    <w:rsid w:val="00FA5C5C"/>
    <w:rsid w:val="00FA61A1"/>
    <w:rsid w:val="00FC01BA"/>
    <w:rsid w:val="00FC170C"/>
    <w:rsid w:val="00FC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8F8DB0"/>
  <w15:chartTrackingRefBased/>
  <w15:docId w15:val="{D1C0FA30-18F0-4FDF-A9AE-E5A7629CC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GB" w:eastAsia="ja-JP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paragraph" w:styleId="1">
    <w:name w:val="heading 1"/>
    <w:basedOn w:val="a"/>
    <w:next w:val="a"/>
    <w:link w:val="10"/>
    <w:uiPriority w:val="9"/>
    <w:qFormat/>
    <w:rsid w:val="00A028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2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28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28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28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28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28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28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28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0282B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A0282B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A0282B"/>
    <w:rPr>
      <w:rFonts w:eastAsiaTheme="majorEastAsia" w:cstheme="majorBidi"/>
      <w:color w:val="0F4761" w:themeColor="accent1" w:themeShade="BF"/>
      <w:sz w:val="28"/>
      <w:szCs w:val="35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A0282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A0282B"/>
    <w:rPr>
      <w:rFonts w:eastAsiaTheme="majorEastAsia" w:cstheme="majorBidi"/>
      <w:color w:val="0F4761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A0282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A0282B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A0282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A0282B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A028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表題 (文字)"/>
    <w:basedOn w:val="a0"/>
    <w:link w:val="a3"/>
    <w:uiPriority w:val="10"/>
    <w:rsid w:val="00A0282B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A028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副題 (文字)"/>
    <w:basedOn w:val="a0"/>
    <w:link w:val="a5"/>
    <w:uiPriority w:val="11"/>
    <w:rsid w:val="00A0282B"/>
    <w:rPr>
      <w:rFonts w:eastAsiaTheme="majorEastAsia" w:cstheme="majorBidi"/>
      <w:color w:val="595959" w:themeColor="text1" w:themeTint="A6"/>
      <w:spacing w:val="15"/>
      <w:sz w:val="28"/>
      <w:szCs w:val="35"/>
      <w:lang w:val="en-US"/>
    </w:rPr>
  </w:style>
  <w:style w:type="paragraph" w:styleId="a7">
    <w:name w:val="Quote"/>
    <w:basedOn w:val="a"/>
    <w:next w:val="a"/>
    <w:link w:val="a8"/>
    <w:uiPriority w:val="29"/>
    <w:qFormat/>
    <w:rsid w:val="00A028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0282B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A0282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0282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028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0282B"/>
    <w:rPr>
      <w:i/>
      <w:iCs/>
      <w:color w:val="0F4761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A0282B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A0282B"/>
  </w:style>
  <w:style w:type="paragraph" w:styleId="ab">
    <w:name w:val="Revision"/>
    <w:hidden/>
    <w:uiPriority w:val="99"/>
    <w:semiHidden/>
    <w:rsid w:val="004F2861"/>
    <w:pPr>
      <w:spacing w:after="0" w:line="240" w:lineRule="auto"/>
    </w:pPr>
    <w:rPr>
      <w:lang w:val="en-US"/>
    </w:rPr>
  </w:style>
  <w:style w:type="paragraph" w:styleId="ac">
    <w:name w:val="footer"/>
    <w:basedOn w:val="a"/>
    <w:link w:val="ad"/>
    <w:uiPriority w:val="99"/>
    <w:unhideWhenUsed/>
    <w:rsid w:val="002D01A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D01A5"/>
    <w:rPr>
      <w:lang w:val="en-US"/>
    </w:rPr>
  </w:style>
  <w:style w:type="character" w:styleId="ae">
    <w:name w:val="page number"/>
    <w:basedOn w:val="a0"/>
    <w:uiPriority w:val="99"/>
    <w:semiHidden/>
    <w:unhideWhenUsed/>
    <w:rsid w:val="002D01A5"/>
  </w:style>
  <w:style w:type="paragraph" w:styleId="af">
    <w:name w:val="header"/>
    <w:basedOn w:val="a"/>
    <w:link w:val="af0"/>
    <w:uiPriority w:val="99"/>
    <w:unhideWhenUsed/>
    <w:rsid w:val="002D01A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2D01A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59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7B7A2A-A5AF-374C-9BB6-F82CCACD4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1084</Words>
  <Characters>6180</Characters>
  <Application>Microsoft Office Word</Application>
  <DocSecurity>0</DocSecurity>
  <Lines>51</Lines>
  <Paragraphs>14</Paragraphs>
  <ScaleCrop>false</ScaleCrop>
  <Company/>
  <LinksUpToDate>false</LinksUpToDate>
  <CharactersWithSpaces>7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eita Wagatsuma</cp:lastModifiedBy>
  <cp:revision>312</cp:revision>
  <dcterms:created xsi:type="dcterms:W3CDTF">2025-01-16T09:43:00Z</dcterms:created>
  <dcterms:modified xsi:type="dcterms:W3CDTF">2025-06-06T08:07:00Z</dcterms:modified>
</cp:coreProperties>
</file>